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CF837F" w14:textId="77777777" w:rsidR="00720442" w:rsidRPr="001466ED" w:rsidRDefault="00470D58" w:rsidP="0072044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466ED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720442" w:rsidRPr="001466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20442" w:rsidRPr="001466ED">
        <w:rPr>
          <w:rFonts w:ascii="Times New Roman" w:hAnsi="Times New Roman" w:cs="Times New Roman"/>
          <w:sz w:val="24"/>
          <w:szCs w:val="24"/>
          <w:lang w:val="en-US"/>
        </w:rPr>
        <w:t>Serum and CSF cytokine measurement</w:t>
      </w:r>
      <w:r w:rsidR="00EE29AD" w:rsidRPr="001466ED">
        <w:rPr>
          <w:rFonts w:ascii="Times New Roman" w:hAnsi="Times New Roman" w:cs="Times New Roman"/>
          <w:sz w:val="24"/>
          <w:szCs w:val="24"/>
          <w:lang w:val="en-US"/>
        </w:rPr>
        <w:t xml:space="preserve">s in MS patients and control </w:t>
      </w:r>
      <w:r w:rsidR="00720442" w:rsidRPr="001466ED">
        <w:rPr>
          <w:rFonts w:ascii="Times New Roman" w:hAnsi="Times New Roman" w:cs="Times New Roman"/>
          <w:sz w:val="24"/>
          <w:szCs w:val="24"/>
          <w:lang w:val="en-US"/>
        </w:rPr>
        <w:t>groups</w:t>
      </w:r>
      <w:r w:rsidR="00720442" w:rsidRPr="001466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LightShading"/>
        <w:tblW w:w="0" w:type="auto"/>
        <w:tblBorders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532"/>
        <w:gridCol w:w="1548"/>
        <w:gridCol w:w="1548"/>
        <w:gridCol w:w="1548"/>
        <w:gridCol w:w="1548"/>
        <w:gridCol w:w="1548"/>
        <w:gridCol w:w="1548"/>
        <w:gridCol w:w="1548"/>
        <w:gridCol w:w="1668"/>
      </w:tblGrid>
      <w:tr w:rsidR="00720442" w:rsidRPr="001466ED" w14:paraId="6924EDC5" w14:textId="77777777" w:rsidTr="00C15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FF47B4D" w14:textId="77777777" w:rsidR="00720442" w:rsidRPr="001466ED" w:rsidRDefault="00720442" w:rsidP="00C15DDF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0" w:type="auto"/>
            <w:gridSpan w:val="8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12AFC7D" w14:textId="77777777" w:rsidR="00720442" w:rsidRPr="001466ED" w:rsidRDefault="00720442" w:rsidP="00C15DD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rum Cytokines</w:t>
            </w:r>
          </w:p>
        </w:tc>
      </w:tr>
      <w:tr w:rsidR="00720442" w:rsidRPr="001466ED" w14:paraId="3CCC366C" w14:textId="77777777" w:rsidTr="00042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8C29EC5" w14:textId="77777777" w:rsidR="00720442" w:rsidRPr="001466ED" w:rsidRDefault="00720442" w:rsidP="00042CE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D51C8B3" w14:textId="77777777" w:rsidR="00720442" w:rsidRPr="001466ED" w:rsidRDefault="00720442" w:rsidP="00042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466E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IFN</w:t>
            </w:r>
            <w:r w:rsidRPr="001466E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γ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58D72C3" w14:textId="77777777" w:rsidR="00720442" w:rsidRPr="001466ED" w:rsidRDefault="00720442" w:rsidP="00042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466E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TNF</w:t>
            </w:r>
            <w:r w:rsidRPr="001466E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α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E7886DE" w14:textId="77777777" w:rsidR="00720442" w:rsidRPr="001466ED" w:rsidRDefault="00720442" w:rsidP="00042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IL-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0DADF60" w14:textId="77777777" w:rsidR="00720442" w:rsidRPr="001466ED" w:rsidRDefault="00720442" w:rsidP="00042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IL-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7B8087D" w14:textId="77777777" w:rsidR="00720442" w:rsidRPr="001466ED" w:rsidRDefault="00720442" w:rsidP="00042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IL-17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A2AA078" w14:textId="77777777" w:rsidR="00720442" w:rsidRPr="001466ED" w:rsidRDefault="00720442" w:rsidP="00042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IL-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05AE09A" w14:textId="77777777" w:rsidR="00720442" w:rsidRPr="001466ED" w:rsidRDefault="00720442" w:rsidP="00042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96758F2" w14:textId="77777777" w:rsidR="00720442" w:rsidRPr="001466ED" w:rsidRDefault="00720442" w:rsidP="00042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466E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TGF</w:t>
            </w:r>
            <w:r w:rsidRPr="001466E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β1</w:t>
            </w:r>
          </w:p>
        </w:tc>
      </w:tr>
      <w:tr w:rsidR="00720442" w:rsidRPr="001466ED" w14:paraId="73AACCB2" w14:textId="77777777" w:rsidTr="00042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50A667" w14:textId="77777777" w:rsidR="00720442" w:rsidRPr="001466ED" w:rsidRDefault="00C15DDF" w:rsidP="00470D58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S (n=</w:t>
            </w:r>
            <w:r w:rsidR="00720442"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46)</w:t>
            </w:r>
          </w:p>
        </w:tc>
        <w:tc>
          <w:tcPr>
            <w:tcW w:w="0" w:type="auto"/>
            <w:vAlign w:val="center"/>
          </w:tcPr>
          <w:p w14:paraId="0E0C76BE" w14:textId="77777777" w:rsidR="00720442" w:rsidRPr="001466ED" w:rsidRDefault="00720442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.02 ± 4.07</w:t>
            </w:r>
          </w:p>
        </w:tc>
        <w:tc>
          <w:tcPr>
            <w:tcW w:w="0" w:type="auto"/>
            <w:vAlign w:val="center"/>
          </w:tcPr>
          <w:p w14:paraId="0F3408C8" w14:textId="77777777" w:rsidR="00720442" w:rsidRPr="001466ED" w:rsidRDefault="00720442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.42 ± 4.07</w:t>
            </w:r>
          </w:p>
        </w:tc>
        <w:tc>
          <w:tcPr>
            <w:tcW w:w="0" w:type="auto"/>
            <w:vAlign w:val="center"/>
          </w:tcPr>
          <w:p w14:paraId="5A4190A6" w14:textId="77777777" w:rsidR="00720442" w:rsidRPr="001466ED" w:rsidRDefault="00720442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.93 ± 2.60</w:t>
            </w:r>
          </w:p>
        </w:tc>
        <w:tc>
          <w:tcPr>
            <w:tcW w:w="0" w:type="auto"/>
            <w:vAlign w:val="center"/>
          </w:tcPr>
          <w:p w14:paraId="2057040A" w14:textId="77777777" w:rsidR="00720442" w:rsidRPr="001466ED" w:rsidRDefault="00720442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.72 ± 4.59</w:t>
            </w:r>
          </w:p>
        </w:tc>
        <w:tc>
          <w:tcPr>
            <w:tcW w:w="0" w:type="auto"/>
            <w:vAlign w:val="center"/>
          </w:tcPr>
          <w:p w14:paraId="4542B99E" w14:textId="77777777" w:rsidR="00720442" w:rsidRPr="001466ED" w:rsidRDefault="00720442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.07 ± 11.13</w:t>
            </w:r>
          </w:p>
        </w:tc>
        <w:tc>
          <w:tcPr>
            <w:tcW w:w="0" w:type="auto"/>
            <w:vAlign w:val="center"/>
          </w:tcPr>
          <w:p w14:paraId="2BD7AEE7" w14:textId="77777777" w:rsidR="00720442" w:rsidRPr="001466ED" w:rsidRDefault="00720442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.67 ± 2.35</w:t>
            </w:r>
          </w:p>
        </w:tc>
        <w:tc>
          <w:tcPr>
            <w:tcW w:w="0" w:type="auto"/>
            <w:vAlign w:val="center"/>
          </w:tcPr>
          <w:p w14:paraId="0C5D98DB" w14:textId="77777777" w:rsidR="00720442" w:rsidRPr="001466ED" w:rsidRDefault="00720442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.03 ± 7.64</w:t>
            </w:r>
          </w:p>
        </w:tc>
        <w:tc>
          <w:tcPr>
            <w:tcW w:w="0" w:type="auto"/>
            <w:vAlign w:val="center"/>
          </w:tcPr>
          <w:p w14:paraId="7DBDC13A" w14:textId="77777777" w:rsidR="00720442" w:rsidRPr="001466ED" w:rsidRDefault="00720442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8962 ± 11082</w:t>
            </w:r>
          </w:p>
        </w:tc>
      </w:tr>
      <w:tr w:rsidR="00720442" w:rsidRPr="001466ED" w14:paraId="2A773927" w14:textId="77777777" w:rsidTr="00042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A7BC7F7" w14:textId="77777777" w:rsidR="00720442" w:rsidRPr="001466ED" w:rsidRDefault="00720442" w:rsidP="00470D58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NIND (</w:t>
            </w:r>
            <w:r w:rsidR="00C15DDF"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n=</w:t>
            </w:r>
            <w:r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40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9B33FF2" w14:textId="77777777" w:rsidR="00720442" w:rsidRPr="001466ED" w:rsidRDefault="00715DAF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.45±6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CA9126F" w14:textId="77777777" w:rsidR="00720442" w:rsidRPr="001466ED" w:rsidRDefault="00190388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.31± 7.9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D351F57" w14:textId="77777777" w:rsidR="00720442" w:rsidRPr="001466ED" w:rsidRDefault="00FE12D5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.87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="00ED3564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.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A001F8D" w14:textId="77777777" w:rsidR="00720442" w:rsidRPr="001466ED" w:rsidRDefault="00EF44FE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.34 ± 3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="00ED3564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</w:t>
            </w:r>
            <w:r w:rsidR="001E1C8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1C740FC" w14:textId="77777777" w:rsidR="00720442" w:rsidRPr="001466ED" w:rsidRDefault="001E1C82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3.23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.3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414D870" w14:textId="77777777" w:rsidR="00720442" w:rsidRPr="001466ED" w:rsidRDefault="00ED3564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.23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2.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EC0392C" w14:textId="77777777" w:rsidR="00720442" w:rsidRPr="001466ED" w:rsidRDefault="00390730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.99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5.9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F5E29D3" w14:textId="77777777" w:rsidR="00720442" w:rsidRPr="001466ED" w:rsidRDefault="00720442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2359 ± 6005</w:t>
            </w:r>
          </w:p>
        </w:tc>
      </w:tr>
      <w:tr w:rsidR="00720442" w:rsidRPr="001466ED" w14:paraId="5A63CBC9" w14:textId="77777777" w:rsidTr="00042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AD85B2B" w14:textId="77777777" w:rsidR="00720442" w:rsidRPr="001466ED" w:rsidRDefault="00720442" w:rsidP="00470D58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IND (</w:t>
            </w:r>
            <w:r w:rsidR="00C15DDF"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n=</w:t>
            </w:r>
            <w:r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22)</w:t>
            </w:r>
          </w:p>
        </w:tc>
        <w:tc>
          <w:tcPr>
            <w:tcW w:w="0" w:type="auto"/>
            <w:vAlign w:val="center"/>
          </w:tcPr>
          <w:p w14:paraId="192E5DD6" w14:textId="77777777" w:rsidR="00720442" w:rsidRPr="001466ED" w:rsidRDefault="00715DAF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0.32±24.74</w:t>
            </w:r>
          </w:p>
        </w:tc>
        <w:tc>
          <w:tcPr>
            <w:tcW w:w="0" w:type="auto"/>
            <w:vAlign w:val="center"/>
          </w:tcPr>
          <w:p w14:paraId="22D28CB9" w14:textId="77777777" w:rsidR="00720442" w:rsidRPr="001466ED" w:rsidRDefault="00720442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.44 ± 20.29</w:t>
            </w:r>
          </w:p>
        </w:tc>
        <w:tc>
          <w:tcPr>
            <w:tcW w:w="0" w:type="auto"/>
            <w:vAlign w:val="center"/>
          </w:tcPr>
          <w:p w14:paraId="026D4E9B" w14:textId="77777777" w:rsidR="00720442" w:rsidRPr="001466ED" w:rsidRDefault="00FE12D5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.75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="00ED3564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.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2</w:t>
            </w:r>
          </w:p>
        </w:tc>
        <w:tc>
          <w:tcPr>
            <w:tcW w:w="0" w:type="auto"/>
            <w:vAlign w:val="center"/>
          </w:tcPr>
          <w:p w14:paraId="366D4908" w14:textId="77777777" w:rsidR="00720442" w:rsidRPr="001466ED" w:rsidRDefault="00ED3564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3.60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.68</w:t>
            </w:r>
          </w:p>
        </w:tc>
        <w:tc>
          <w:tcPr>
            <w:tcW w:w="0" w:type="auto"/>
            <w:vAlign w:val="center"/>
          </w:tcPr>
          <w:p w14:paraId="19977EA5" w14:textId="77777777" w:rsidR="00720442" w:rsidRPr="001466ED" w:rsidRDefault="001E1C82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9.25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7.03</w:t>
            </w:r>
          </w:p>
        </w:tc>
        <w:tc>
          <w:tcPr>
            <w:tcW w:w="0" w:type="auto"/>
            <w:vAlign w:val="center"/>
          </w:tcPr>
          <w:p w14:paraId="63E2360A" w14:textId="77777777" w:rsidR="00720442" w:rsidRPr="001466ED" w:rsidRDefault="00ED3564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.65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1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90</w:t>
            </w:r>
          </w:p>
        </w:tc>
        <w:tc>
          <w:tcPr>
            <w:tcW w:w="0" w:type="auto"/>
            <w:vAlign w:val="center"/>
          </w:tcPr>
          <w:p w14:paraId="783FFD03" w14:textId="77777777" w:rsidR="00720442" w:rsidRPr="001466ED" w:rsidRDefault="00451373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3.30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4.85</w:t>
            </w:r>
          </w:p>
        </w:tc>
        <w:tc>
          <w:tcPr>
            <w:tcW w:w="0" w:type="auto"/>
            <w:vAlign w:val="center"/>
          </w:tcPr>
          <w:p w14:paraId="49DA650F" w14:textId="77777777" w:rsidR="00720442" w:rsidRPr="001466ED" w:rsidRDefault="00720442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1006 ± 13358</w:t>
            </w:r>
          </w:p>
        </w:tc>
      </w:tr>
      <w:tr w:rsidR="00720442" w:rsidRPr="001466ED" w14:paraId="47CD03EB" w14:textId="77777777" w:rsidTr="00042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18DC7F8" w14:textId="77777777" w:rsidR="00720442" w:rsidRPr="001466ED" w:rsidRDefault="00B83E67" w:rsidP="00470D58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S</w:t>
            </w:r>
            <w:r w:rsidR="00C15DDF"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C (n=</w:t>
            </w:r>
            <w:r w:rsidR="000F32F8"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15</w:t>
            </w:r>
            <w:r w:rsidR="00720442"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73D48C9" w14:textId="77777777" w:rsidR="00720442" w:rsidRPr="001466ED" w:rsidRDefault="00715DAF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.05±5.8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51E431B" w14:textId="77777777" w:rsidR="00720442" w:rsidRPr="001466ED" w:rsidRDefault="00190388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.86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.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5010E7D" w14:textId="77777777" w:rsidR="00720442" w:rsidRPr="001466ED" w:rsidRDefault="00720442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.41 ± 5.7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495CDA4" w14:textId="77777777" w:rsidR="00720442" w:rsidRPr="001466ED" w:rsidRDefault="00EF44FE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.71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1FEECB6" w14:textId="77777777" w:rsidR="00720442" w:rsidRPr="001466ED" w:rsidRDefault="00390730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.86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.3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BCBDDAD" w14:textId="77777777" w:rsidR="00720442" w:rsidRPr="001466ED" w:rsidRDefault="00720442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.27 ± 2.5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70434B4" w14:textId="77777777" w:rsidR="00720442" w:rsidRPr="001466ED" w:rsidRDefault="00720442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.81 ± 4.2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766A4CC" w14:textId="77777777" w:rsidR="00720442" w:rsidRPr="001466ED" w:rsidRDefault="00720442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4499 ± 10041</w:t>
            </w:r>
          </w:p>
        </w:tc>
      </w:tr>
      <w:tr w:rsidR="00720442" w:rsidRPr="001466ED" w14:paraId="6D39AE17" w14:textId="77777777" w:rsidTr="00042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F1C3819" w14:textId="77777777" w:rsidR="00720442" w:rsidRPr="001466ED" w:rsidRDefault="00720442" w:rsidP="00C15DD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8"/>
            <w:vAlign w:val="center"/>
          </w:tcPr>
          <w:p w14:paraId="18A0D5E0" w14:textId="77777777" w:rsidR="00720442" w:rsidRPr="001466ED" w:rsidRDefault="00720442" w:rsidP="00042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CSF Cytokines</w:t>
            </w:r>
          </w:p>
        </w:tc>
      </w:tr>
      <w:tr w:rsidR="00720442" w:rsidRPr="001466ED" w14:paraId="5F923116" w14:textId="77777777" w:rsidTr="00042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8D89FA4" w14:textId="77777777" w:rsidR="00720442" w:rsidRPr="001466ED" w:rsidRDefault="00C15DDF" w:rsidP="00470D58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S (n=</w:t>
            </w:r>
            <w:r w:rsidR="00720442"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46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9713704" w14:textId="77777777" w:rsidR="00720442" w:rsidRPr="001466ED" w:rsidRDefault="00720442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.67 ± 6.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7583F29" w14:textId="77777777" w:rsidR="00720442" w:rsidRPr="001466ED" w:rsidRDefault="00720442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.34 ± 4.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F7BF643" w14:textId="77777777" w:rsidR="00720442" w:rsidRPr="001466ED" w:rsidRDefault="00720442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46 ± 2.4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1A3578A" w14:textId="77777777" w:rsidR="00720442" w:rsidRPr="001466ED" w:rsidRDefault="00720442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.04 ± 4.8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261EB86" w14:textId="77777777" w:rsidR="00720442" w:rsidRPr="001466ED" w:rsidRDefault="00720442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6.53 ± 16.7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1955BD5" w14:textId="77777777" w:rsidR="00720442" w:rsidRPr="001466ED" w:rsidRDefault="00720442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30 ± 2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9F0CBD3" w14:textId="77777777" w:rsidR="00720442" w:rsidRPr="001466ED" w:rsidRDefault="00720442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.34 ± 4.9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5C84880" w14:textId="77777777" w:rsidR="00720442" w:rsidRPr="001466ED" w:rsidRDefault="00720442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4.59 ± 33.09</w:t>
            </w:r>
          </w:p>
        </w:tc>
      </w:tr>
      <w:tr w:rsidR="00720442" w:rsidRPr="001466ED" w14:paraId="088B707E" w14:textId="77777777" w:rsidTr="00042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67209FD" w14:textId="77777777" w:rsidR="00720442" w:rsidRPr="001466ED" w:rsidRDefault="007D03EE" w:rsidP="00470D58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NIND (</w:t>
            </w:r>
            <w:r w:rsidR="00C15DDF"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n=</w:t>
            </w:r>
            <w:r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40</w:t>
            </w:r>
            <w:r w:rsidR="00720442"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FF5DF16" w14:textId="77777777" w:rsidR="00720442" w:rsidRPr="001466ED" w:rsidRDefault="00B83E67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.3</w:t>
            </w:r>
            <w:r w:rsidR="00F92845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7.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14:paraId="767C4753" w14:textId="77777777" w:rsidR="00720442" w:rsidRPr="001466ED" w:rsidRDefault="00766F50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38±4.26</w:t>
            </w:r>
          </w:p>
        </w:tc>
        <w:tc>
          <w:tcPr>
            <w:tcW w:w="0" w:type="auto"/>
            <w:vAlign w:val="center"/>
          </w:tcPr>
          <w:p w14:paraId="18C9306B" w14:textId="77777777" w:rsidR="00720442" w:rsidRPr="001466ED" w:rsidRDefault="00766F50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.04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.90</w:t>
            </w:r>
          </w:p>
        </w:tc>
        <w:tc>
          <w:tcPr>
            <w:tcW w:w="0" w:type="auto"/>
            <w:vAlign w:val="center"/>
          </w:tcPr>
          <w:p w14:paraId="795336AF" w14:textId="77777777" w:rsidR="00720442" w:rsidRPr="001466ED" w:rsidRDefault="00E06A7F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.66±12.24</w:t>
            </w:r>
          </w:p>
        </w:tc>
        <w:tc>
          <w:tcPr>
            <w:tcW w:w="0" w:type="auto"/>
            <w:vAlign w:val="center"/>
          </w:tcPr>
          <w:p w14:paraId="0865D229" w14:textId="77777777" w:rsidR="00720442" w:rsidRPr="001466ED" w:rsidRDefault="00042CEB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.52 ±11.99</w:t>
            </w:r>
          </w:p>
        </w:tc>
        <w:tc>
          <w:tcPr>
            <w:tcW w:w="0" w:type="auto"/>
            <w:vAlign w:val="center"/>
          </w:tcPr>
          <w:p w14:paraId="453C28AA" w14:textId="77777777" w:rsidR="00720442" w:rsidRPr="001466ED" w:rsidRDefault="00AB674C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83±5.29</w:t>
            </w:r>
          </w:p>
        </w:tc>
        <w:tc>
          <w:tcPr>
            <w:tcW w:w="0" w:type="auto"/>
            <w:vAlign w:val="center"/>
          </w:tcPr>
          <w:p w14:paraId="2FF0DD52" w14:textId="77777777" w:rsidR="00720442" w:rsidRPr="001466ED" w:rsidRDefault="001B4F28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.20±11.43</w:t>
            </w:r>
          </w:p>
        </w:tc>
        <w:tc>
          <w:tcPr>
            <w:tcW w:w="0" w:type="auto"/>
            <w:vAlign w:val="center"/>
          </w:tcPr>
          <w:p w14:paraId="46676B48" w14:textId="77777777" w:rsidR="00720442" w:rsidRPr="001466ED" w:rsidRDefault="00720442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4.25 ± 38.15</w:t>
            </w:r>
          </w:p>
        </w:tc>
      </w:tr>
      <w:tr w:rsidR="00720442" w:rsidRPr="001466ED" w14:paraId="091131FD" w14:textId="77777777" w:rsidTr="00042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8674240" w14:textId="77777777" w:rsidR="00720442" w:rsidRPr="001466ED" w:rsidRDefault="007D03EE" w:rsidP="00470D58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IND (</w:t>
            </w:r>
            <w:r w:rsidR="00C15DDF"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n=</w:t>
            </w:r>
            <w:r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22</w:t>
            </w:r>
            <w:r w:rsidR="00720442"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C657F18" w14:textId="77777777" w:rsidR="00720442" w:rsidRPr="001466ED" w:rsidRDefault="00B83E67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3.06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="00F92845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.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C9A07F" w14:textId="77777777" w:rsidR="00720442" w:rsidRPr="001466ED" w:rsidRDefault="00766F50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.56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.7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E1F0DBE" w14:textId="77777777" w:rsidR="00720442" w:rsidRPr="001466ED" w:rsidRDefault="00766F50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.31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.3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85EF131" w14:textId="77777777" w:rsidR="00720442" w:rsidRPr="001466ED" w:rsidRDefault="00E06A7F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8.31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4.8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579CFF" w14:textId="77777777" w:rsidR="00720442" w:rsidRPr="001466ED" w:rsidRDefault="00042CEB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.69 ± 11.6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52EC552" w14:textId="77777777" w:rsidR="00720442" w:rsidRPr="001466ED" w:rsidRDefault="00AB674C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.51±7.0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E5496BB" w14:textId="77777777" w:rsidR="00720442" w:rsidRPr="001466ED" w:rsidRDefault="001B4F28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.80±24.2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2769C3" w14:textId="77777777" w:rsidR="00720442" w:rsidRPr="001466ED" w:rsidRDefault="001B4F28" w:rsidP="00042C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15.4±252</w:t>
            </w:r>
          </w:p>
        </w:tc>
      </w:tr>
      <w:tr w:rsidR="00720442" w:rsidRPr="001466ED" w14:paraId="05AE8BAA" w14:textId="77777777" w:rsidTr="00042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B769B5" w14:textId="77777777" w:rsidR="00720442" w:rsidRPr="001466ED" w:rsidRDefault="00B83E67" w:rsidP="00470D58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S</w:t>
            </w:r>
            <w:r w:rsidR="00C15DDF"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C (n=</w:t>
            </w:r>
            <w:r w:rsidR="000F32F8"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15</w:t>
            </w:r>
            <w:r w:rsidR="00720442" w:rsidRPr="001466E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E5F4ACD" w14:textId="77777777" w:rsidR="00720442" w:rsidRPr="001466ED" w:rsidRDefault="00B83E67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.7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2 ± 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.90</w:t>
            </w:r>
          </w:p>
        </w:tc>
        <w:tc>
          <w:tcPr>
            <w:tcW w:w="0" w:type="auto"/>
            <w:vAlign w:val="center"/>
          </w:tcPr>
          <w:p w14:paraId="08C572AB" w14:textId="77777777" w:rsidR="00720442" w:rsidRPr="001466ED" w:rsidRDefault="00766F50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95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± 3.2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9CCB595" w14:textId="77777777" w:rsidR="00720442" w:rsidRPr="001466ED" w:rsidRDefault="00720442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4.97 ± </w:t>
            </w:r>
            <w:r w:rsidR="00766F50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.00</w:t>
            </w:r>
          </w:p>
        </w:tc>
        <w:tc>
          <w:tcPr>
            <w:tcW w:w="0" w:type="auto"/>
            <w:vAlign w:val="center"/>
          </w:tcPr>
          <w:p w14:paraId="5D5ED617" w14:textId="77777777" w:rsidR="00720442" w:rsidRPr="001466ED" w:rsidRDefault="00720442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.</w:t>
            </w:r>
            <w:r w:rsidR="00163C2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4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</w:t>
            </w:r>
            <w:r w:rsidR="00163C2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="00163C2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8</w:t>
            </w:r>
          </w:p>
        </w:tc>
        <w:tc>
          <w:tcPr>
            <w:tcW w:w="0" w:type="auto"/>
            <w:vAlign w:val="center"/>
          </w:tcPr>
          <w:p w14:paraId="1A481CB4" w14:textId="77777777" w:rsidR="00720442" w:rsidRPr="001466ED" w:rsidRDefault="00042CEB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3.69 ± 26.23</w:t>
            </w:r>
          </w:p>
        </w:tc>
        <w:tc>
          <w:tcPr>
            <w:tcW w:w="0" w:type="auto"/>
            <w:vAlign w:val="center"/>
          </w:tcPr>
          <w:p w14:paraId="5B81F1E4" w14:textId="77777777" w:rsidR="00720442" w:rsidRPr="001466ED" w:rsidRDefault="00AB674C" w:rsidP="00AB67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74</w:t>
            </w:r>
            <w:r w:rsidR="00720442"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± 1</w:t>
            </w: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93</w:t>
            </w:r>
          </w:p>
        </w:tc>
        <w:tc>
          <w:tcPr>
            <w:tcW w:w="0" w:type="auto"/>
            <w:vAlign w:val="center"/>
          </w:tcPr>
          <w:p w14:paraId="2329A321" w14:textId="77777777" w:rsidR="00720442" w:rsidRPr="001466ED" w:rsidRDefault="001B4F28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8±1.06</w:t>
            </w:r>
          </w:p>
        </w:tc>
        <w:tc>
          <w:tcPr>
            <w:tcW w:w="0" w:type="auto"/>
            <w:vAlign w:val="center"/>
          </w:tcPr>
          <w:p w14:paraId="0F63E0AA" w14:textId="77777777" w:rsidR="00720442" w:rsidRPr="001466ED" w:rsidRDefault="00720442" w:rsidP="00042C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466E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4.06 ± 37.07</w:t>
            </w:r>
          </w:p>
        </w:tc>
      </w:tr>
    </w:tbl>
    <w:p w14:paraId="1430AB30" w14:textId="77777777" w:rsidR="0062763A" w:rsidRPr="001466ED" w:rsidRDefault="00A767D4" w:rsidP="00720442">
      <w:pPr>
        <w:spacing w:line="480" w:lineRule="auto"/>
        <w:rPr>
          <w:lang w:val="en-US"/>
        </w:rPr>
      </w:pPr>
      <w:r w:rsidRPr="001466ED">
        <w:rPr>
          <w:rFonts w:ascii="Times New Roman" w:hAnsi="Times New Roman" w:cs="Times New Roman"/>
          <w:sz w:val="24"/>
          <w:szCs w:val="24"/>
          <w:lang w:val="en-US"/>
        </w:rPr>
        <w:t xml:space="preserve">Data are given as </w:t>
      </w:r>
      <w:proofErr w:type="spellStart"/>
      <w:r w:rsidRPr="001466ED">
        <w:rPr>
          <w:rFonts w:ascii="Times New Roman" w:hAnsi="Times New Roman" w:cs="Times New Roman"/>
          <w:sz w:val="24"/>
          <w:szCs w:val="24"/>
          <w:lang w:val="en-US"/>
        </w:rPr>
        <w:t>mean±SD</w:t>
      </w:r>
      <w:proofErr w:type="spellEnd"/>
      <w:r w:rsidRPr="001466ED">
        <w:rPr>
          <w:rFonts w:ascii="Times New Roman" w:hAnsi="Times New Roman" w:cs="Times New Roman"/>
          <w:sz w:val="24"/>
          <w:szCs w:val="24"/>
          <w:lang w:val="en-US"/>
        </w:rPr>
        <w:t xml:space="preserve"> in pg/ml</w:t>
      </w:r>
      <w:r w:rsidR="00720442" w:rsidRPr="001466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sectPr w:rsidR="0062763A" w:rsidRPr="001466ED" w:rsidSect="0033061B">
      <w:pgSz w:w="16838" w:h="11906" w:orient="landscape"/>
      <w:pgMar w:top="1418" w:right="1418" w:bottom="1418" w:left="1418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442"/>
    <w:rsid w:val="00042CEB"/>
    <w:rsid w:val="000F32F8"/>
    <w:rsid w:val="001466ED"/>
    <w:rsid w:val="00163C22"/>
    <w:rsid w:val="00163D93"/>
    <w:rsid w:val="00190388"/>
    <w:rsid w:val="001B4F28"/>
    <w:rsid w:val="001E1C82"/>
    <w:rsid w:val="0033061B"/>
    <w:rsid w:val="00334747"/>
    <w:rsid w:val="00390730"/>
    <w:rsid w:val="00451373"/>
    <w:rsid w:val="00470D58"/>
    <w:rsid w:val="004B675F"/>
    <w:rsid w:val="00610FDE"/>
    <w:rsid w:val="0062763A"/>
    <w:rsid w:val="00715DAF"/>
    <w:rsid w:val="00720442"/>
    <w:rsid w:val="00766F50"/>
    <w:rsid w:val="007D03EE"/>
    <w:rsid w:val="00A767D4"/>
    <w:rsid w:val="00AB674C"/>
    <w:rsid w:val="00B10B27"/>
    <w:rsid w:val="00B83E67"/>
    <w:rsid w:val="00C05472"/>
    <w:rsid w:val="00C15DDF"/>
    <w:rsid w:val="00DB75AC"/>
    <w:rsid w:val="00E06A7F"/>
    <w:rsid w:val="00E81F2B"/>
    <w:rsid w:val="00ED3564"/>
    <w:rsid w:val="00EE29AD"/>
    <w:rsid w:val="00EF44FE"/>
    <w:rsid w:val="00F213A2"/>
    <w:rsid w:val="00F92845"/>
    <w:rsid w:val="00FE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1E49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204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204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6</Characters>
  <Application>Microsoft Macintosh Word</Application>
  <DocSecurity>0</DocSecurity>
  <Lines>7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ouzaki</cp:lastModifiedBy>
  <cp:revision>2</cp:revision>
  <cp:lastPrinted>2014-11-13T23:27:00Z</cp:lastPrinted>
  <dcterms:created xsi:type="dcterms:W3CDTF">2015-07-16T13:34:00Z</dcterms:created>
  <dcterms:modified xsi:type="dcterms:W3CDTF">2015-07-16T13:34:00Z</dcterms:modified>
</cp:coreProperties>
</file>